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A7052" w14:textId="77777777" w:rsidR="00C46625" w:rsidRDefault="00C46625" w:rsidP="001D1DFC">
      <w:pPr>
        <w:autoSpaceDE w:val="0"/>
        <w:autoSpaceDN w:val="0"/>
        <w:adjustRightInd w:val="0"/>
        <w:jc w:val="both"/>
        <w:rPr>
          <w:sz w:val="22"/>
          <w:szCs w:val="22"/>
        </w:rPr>
      </w:pPr>
    </w:p>
    <w:p w14:paraId="6C3C3ACF" w14:textId="77777777" w:rsidR="00C46625" w:rsidRPr="006C0554" w:rsidRDefault="00C46625" w:rsidP="00C46625">
      <w:pPr>
        <w:spacing w:after="325"/>
        <w:jc w:val="both"/>
        <w:rPr>
          <w:b/>
          <w:bCs/>
          <w:sz w:val="22"/>
          <w:szCs w:val="22"/>
        </w:rPr>
      </w:pPr>
      <w:bookmarkStart w:id="0" w:name="_Hlk200829459"/>
      <w:r w:rsidRPr="006C0554">
        <w:rPr>
          <w:b/>
          <w:bCs/>
          <w:sz w:val="22"/>
          <w:szCs w:val="22"/>
        </w:rPr>
        <w:t xml:space="preserve">S1 Table. List of </w:t>
      </w:r>
      <w:r w:rsidRPr="006C0554">
        <w:rPr>
          <w:b/>
          <w:bCs/>
          <w:i/>
          <w:sz w:val="22"/>
          <w:szCs w:val="22"/>
        </w:rPr>
        <w:t>Trichoderma</w:t>
      </w:r>
      <w:r w:rsidRPr="006C0554">
        <w:rPr>
          <w:b/>
          <w:bCs/>
          <w:sz w:val="22"/>
          <w:szCs w:val="22"/>
        </w:rPr>
        <w:t xml:space="preserve"> isolates, host plants and locations of collections</w:t>
      </w:r>
      <w:r>
        <w:rPr>
          <w:b/>
          <w:bCs/>
          <w:sz w:val="22"/>
          <w:szCs w:val="22"/>
        </w:rPr>
        <w:t>.</w:t>
      </w:r>
    </w:p>
    <w:tbl>
      <w:tblPr>
        <w:tblStyle w:val="TableGrid1"/>
        <w:tblW w:w="9000" w:type="dxa"/>
        <w:tblInd w:w="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16"/>
        <w:gridCol w:w="3103"/>
        <w:gridCol w:w="4481"/>
      </w:tblGrid>
      <w:tr w:rsidR="00C46625" w:rsidRPr="006C0554" w14:paraId="5B1FEC84" w14:textId="77777777" w:rsidTr="00391040">
        <w:trPr>
          <w:trHeight w:val="467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0"/>
          <w:p w14:paraId="5DA8F8D4" w14:textId="77777777" w:rsidR="00C46625" w:rsidRPr="006C0554" w:rsidRDefault="00C46625" w:rsidP="00391040">
            <w:pPr>
              <w:spacing w:line="360" w:lineRule="auto"/>
              <w:rPr>
                <w:b/>
                <w:bCs/>
              </w:rPr>
            </w:pPr>
            <w:r w:rsidRPr="006C0554">
              <w:rPr>
                <w:b/>
                <w:bCs/>
                <w:i/>
              </w:rPr>
              <w:t>Trichoderma</w:t>
            </w:r>
            <w:r w:rsidRPr="006C0554">
              <w:rPr>
                <w:b/>
                <w:bCs/>
              </w:rPr>
              <w:t xml:space="preserve"> isolates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65ED0EE" w14:textId="77777777" w:rsidR="00C46625" w:rsidRPr="006C0554" w:rsidRDefault="00C46625" w:rsidP="00391040">
            <w:pPr>
              <w:tabs>
                <w:tab w:val="center" w:pos="811"/>
              </w:tabs>
              <w:spacing w:line="360" w:lineRule="auto"/>
              <w:ind w:left="-1689"/>
              <w:rPr>
                <w:b/>
                <w:bCs/>
              </w:rPr>
            </w:pPr>
            <w:proofErr w:type="spellStart"/>
            <w:r w:rsidRPr="006C0554">
              <w:rPr>
                <w:b/>
                <w:bCs/>
              </w:rPr>
              <w:t>Rhizosphe</w:t>
            </w:r>
            <w:proofErr w:type="spellEnd"/>
            <w:r w:rsidRPr="006C0554">
              <w:rPr>
                <w:b/>
                <w:bCs/>
              </w:rPr>
              <w:tab/>
              <w:t>Crop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E821439" w14:textId="77777777" w:rsidR="00C46625" w:rsidRPr="006C0554" w:rsidRDefault="00C46625" w:rsidP="00391040">
            <w:pPr>
              <w:spacing w:line="360" w:lineRule="auto"/>
              <w:rPr>
                <w:b/>
                <w:bCs/>
              </w:rPr>
            </w:pPr>
            <w:r w:rsidRPr="006C0554">
              <w:rPr>
                <w:b/>
                <w:bCs/>
              </w:rPr>
              <w:t>Locations</w:t>
            </w:r>
          </w:p>
          <w:p w14:paraId="0F4EBFC7" w14:textId="77777777" w:rsidR="00C46625" w:rsidRPr="006C0554" w:rsidRDefault="00C46625" w:rsidP="00391040">
            <w:pPr>
              <w:spacing w:line="360" w:lineRule="auto"/>
              <w:rPr>
                <w:b/>
                <w:bCs/>
              </w:rPr>
            </w:pPr>
          </w:p>
        </w:tc>
      </w:tr>
      <w:tr w:rsidR="00C46625" w:rsidRPr="007A504C" w14:paraId="1A958AEE" w14:textId="77777777" w:rsidTr="00391040">
        <w:trPr>
          <w:trHeight w:val="384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158C5" w14:textId="77777777" w:rsidR="00C46625" w:rsidRPr="006C0554" w:rsidRDefault="00C46625" w:rsidP="00391040">
            <w:pPr>
              <w:spacing w:line="360" w:lineRule="auto"/>
              <w:rPr>
                <w:b/>
                <w:bCs/>
              </w:rPr>
            </w:pPr>
            <w:r w:rsidRPr="006C0554">
              <w:rPr>
                <w:b/>
                <w:bCs/>
              </w:rPr>
              <w:t>Tri1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E776F14" w14:textId="77777777" w:rsidR="00C46625" w:rsidRPr="007A504C" w:rsidRDefault="00C46625" w:rsidP="00391040">
            <w:pPr>
              <w:spacing w:line="360" w:lineRule="auto"/>
            </w:pPr>
            <w:r w:rsidRPr="007A504C">
              <w:t>Tomato (</w:t>
            </w:r>
            <w:r w:rsidRPr="007A504C">
              <w:rPr>
                <w:i/>
              </w:rPr>
              <w:t xml:space="preserve">Solanum </w:t>
            </w:r>
            <w:proofErr w:type="spellStart"/>
            <w:r w:rsidRPr="007A504C">
              <w:rPr>
                <w:i/>
              </w:rPr>
              <w:t>lycopersicum</w:t>
            </w:r>
            <w:proofErr w:type="spellEnd"/>
            <w:r w:rsidRPr="007A504C">
              <w:t>)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6ED59A9" w14:textId="77777777" w:rsidR="00C46625" w:rsidRPr="007A504C" w:rsidRDefault="00C46625" w:rsidP="00391040">
            <w:pPr>
              <w:spacing w:line="360" w:lineRule="auto"/>
            </w:pPr>
            <w:r w:rsidRPr="007A504C">
              <w:t>Research field, BSMRAU, Gazipur, Bangladesh</w:t>
            </w:r>
          </w:p>
        </w:tc>
      </w:tr>
      <w:tr w:rsidR="00C46625" w:rsidRPr="007A504C" w14:paraId="022E3C5C" w14:textId="77777777" w:rsidTr="00391040">
        <w:trPr>
          <w:trHeight w:val="253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F7A77" w14:textId="77777777" w:rsidR="00C46625" w:rsidRPr="006C0554" w:rsidRDefault="00C46625" w:rsidP="00391040">
            <w:pPr>
              <w:spacing w:line="480" w:lineRule="auto"/>
              <w:rPr>
                <w:b/>
                <w:bCs/>
              </w:rPr>
            </w:pPr>
            <w:r w:rsidRPr="006C0554">
              <w:rPr>
                <w:b/>
                <w:bCs/>
              </w:rPr>
              <w:t>Tri2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50A154C" w14:textId="77777777" w:rsidR="00C46625" w:rsidRPr="007A504C" w:rsidRDefault="00C46625" w:rsidP="00391040">
            <w:pPr>
              <w:spacing w:line="480" w:lineRule="auto"/>
            </w:pPr>
            <w:r w:rsidRPr="007A504C">
              <w:t>Soybean (</w:t>
            </w:r>
            <w:r w:rsidRPr="007A504C">
              <w:rPr>
                <w:i/>
              </w:rPr>
              <w:t>Glycine max</w:t>
            </w:r>
            <w:r w:rsidRPr="007A504C">
              <w:t>)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EDFFE5E" w14:textId="77777777" w:rsidR="00C46625" w:rsidRPr="007A504C" w:rsidRDefault="00C46625" w:rsidP="00391040">
            <w:pPr>
              <w:spacing w:line="480" w:lineRule="auto"/>
            </w:pPr>
            <w:proofErr w:type="spellStart"/>
            <w:r w:rsidRPr="007A504C">
              <w:t>Subarnachar</w:t>
            </w:r>
            <w:proofErr w:type="spellEnd"/>
            <w:r w:rsidRPr="007A504C">
              <w:t>, Noakhali, Bangladesh.</w:t>
            </w:r>
          </w:p>
        </w:tc>
      </w:tr>
      <w:tr w:rsidR="00C46625" w:rsidRPr="007A504C" w14:paraId="2CC127EA" w14:textId="77777777" w:rsidTr="00391040">
        <w:trPr>
          <w:trHeight w:val="399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E5197" w14:textId="77777777" w:rsidR="00C46625" w:rsidRPr="006C0554" w:rsidRDefault="00C46625" w:rsidP="00391040">
            <w:pPr>
              <w:spacing w:line="480" w:lineRule="auto"/>
              <w:rPr>
                <w:b/>
                <w:bCs/>
              </w:rPr>
            </w:pPr>
            <w:r w:rsidRPr="006C0554">
              <w:rPr>
                <w:b/>
                <w:bCs/>
              </w:rPr>
              <w:t>Tri3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01CE23B" w14:textId="77777777" w:rsidR="00C46625" w:rsidRPr="007A504C" w:rsidRDefault="00C46625" w:rsidP="00391040">
            <w:pPr>
              <w:spacing w:line="480" w:lineRule="auto"/>
            </w:pPr>
            <w:r w:rsidRPr="007A504C">
              <w:t>Soybean (</w:t>
            </w:r>
            <w:r w:rsidRPr="007A504C">
              <w:rPr>
                <w:i/>
              </w:rPr>
              <w:t>Glycine max</w:t>
            </w:r>
            <w:r w:rsidRPr="007A504C">
              <w:t>)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F1FA9C7" w14:textId="77777777" w:rsidR="00C46625" w:rsidRPr="007A504C" w:rsidRDefault="00C46625" w:rsidP="00391040">
            <w:pPr>
              <w:spacing w:line="480" w:lineRule="auto"/>
            </w:pPr>
            <w:proofErr w:type="spellStart"/>
            <w:r w:rsidRPr="007A504C">
              <w:t>Subarnachar</w:t>
            </w:r>
            <w:proofErr w:type="spellEnd"/>
            <w:r w:rsidRPr="007A504C">
              <w:t>, Noakhali, Bangladesh</w:t>
            </w:r>
          </w:p>
        </w:tc>
      </w:tr>
      <w:tr w:rsidR="00C46625" w:rsidRPr="007A504C" w14:paraId="18A030D8" w14:textId="77777777" w:rsidTr="00391040">
        <w:trPr>
          <w:trHeight w:val="446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4FE2C" w14:textId="77777777" w:rsidR="00C46625" w:rsidRPr="006C0554" w:rsidRDefault="00C46625" w:rsidP="00391040">
            <w:pPr>
              <w:spacing w:line="480" w:lineRule="auto"/>
              <w:rPr>
                <w:b/>
                <w:bCs/>
              </w:rPr>
            </w:pPr>
            <w:r w:rsidRPr="006C0554">
              <w:rPr>
                <w:b/>
                <w:bCs/>
              </w:rPr>
              <w:t>Tri4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B37A05E" w14:textId="77777777" w:rsidR="00C46625" w:rsidRPr="007A504C" w:rsidRDefault="00C46625" w:rsidP="00391040">
            <w:pPr>
              <w:pStyle w:val="Heading1"/>
              <w:shd w:val="clear" w:color="auto" w:fill="FFFFFF"/>
              <w:spacing w:before="0" w:line="48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anut (</w:t>
            </w:r>
            <w:r w:rsidRPr="007A504C">
              <w:rPr>
                <w:rFonts w:ascii="Times New Roman" w:hAnsi="Times New Roman" w:cs="Times New Roman"/>
                <w:i/>
                <w:color w:val="202124"/>
                <w:sz w:val="22"/>
                <w:szCs w:val="22"/>
                <w:shd w:val="clear" w:color="auto" w:fill="FFFFFF"/>
              </w:rPr>
              <w:t>Arachis hypogaea</w:t>
            </w:r>
            <w:r w:rsidRPr="007A504C">
              <w:rPr>
                <w:rFonts w:ascii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01033CD" w14:textId="77777777" w:rsidR="00C46625" w:rsidRPr="007A504C" w:rsidRDefault="00C46625" w:rsidP="00391040">
            <w:pPr>
              <w:pStyle w:val="Heading1"/>
              <w:shd w:val="clear" w:color="auto" w:fill="FFFFFF"/>
              <w:spacing w:before="0" w:line="480" w:lineRule="auto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A50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har Alexander, </w:t>
            </w:r>
            <w:proofErr w:type="spellStart"/>
            <w:r w:rsidRPr="007A504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akshmipur</w:t>
            </w:r>
            <w:proofErr w:type="spellEnd"/>
            <w:r w:rsidRPr="007A504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, Bangladesh</w:t>
            </w:r>
          </w:p>
        </w:tc>
      </w:tr>
      <w:tr w:rsidR="00C46625" w:rsidRPr="007A504C" w14:paraId="188052E1" w14:textId="77777777" w:rsidTr="00391040">
        <w:trPr>
          <w:trHeight w:val="428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E7B20" w14:textId="77777777" w:rsidR="00C46625" w:rsidRPr="006C0554" w:rsidRDefault="00C46625" w:rsidP="00391040">
            <w:pPr>
              <w:spacing w:line="480" w:lineRule="auto"/>
              <w:rPr>
                <w:b/>
                <w:bCs/>
              </w:rPr>
            </w:pPr>
            <w:r w:rsidRPr="006C0554">
              <w:rPr>
                <w:b/>
                <w:bCs/>
              </w:rPr>
              <w:t>Tri5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3465E5C" w14:textId="77777777" w:rsidR="00C46625" w:rsidRPr="007A504C" w:rsidRDefault="00C46625" w:rsidP="00391040">
            <w:pPr>
              <w:spacing w:line="480" w:lineRule="auto"/>
            </w:pPr>
            <w:r w:rsidRPr="007A504C">
              <w:t>Eggplant (</w:t>
            </w:r>
            <w:r w:rsidRPr="007A504C">
              <w:rPr>
                <w:i/>
                <w:shd w:val="clear" w:color="auto" w:fill="FFFFFF"/>
              </w:rPr>
              <w:t>Solanum melongena</w:t>
            </w:r>
            <w:r w:rsidRPr="007A504C">
              <w:rPr>
                <w:shd w:val="clear" w:color="auto" w:fill="FFFFFF"/>
              </w:rPr>
              <w:t>)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D9E99D6" w14:textId="77777777" w:rsidR="00C46625" w:rsidRPr="007A504C" w:rsidRDefault="00C46625" w:rsidP="00391040">
            <w:pPr>
              <w:spacing w:line="480" w:lineRule="auto"/>
            </w:pPr>
            <w:proofErr w:type="spellStart"/>
            <w:r w:rsidRPr="007A504C">
              <w:t>Ramgati</w:t>
            </w:r>
            <w:proofErr w:type="spellEnd"/>
            <w:r w:rsidRPr="007A504C">
              <w:t xml:space="preserve">, </w:t>
            </w:r>
            <w:proofErr w:type="spellStart"/>
            <w:r w:rsidRPr="007A504C">
              <w:t>Lakshmipur</w:t>
            </w:r>
            <w:proofErr w:type="spellEnd"/>
            <w:r w:rsidRPr="007A504C">
              <w:t>, Bangladesh</w:t>
            </w:r>
          </w:p>
        </w:tc>
      </w:tr>
      <w:tr w:rsidR="00C46625" w:rsidRPr="007A504C" w14:paraId="5ED80C41" w14:textId="77777777" w:rsidTr="00391040">
        <w:trPr>
          <w:trHeight w:val="530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834B1" w14:textId="77777777" w:rsidR="00C46625" w:rsidRPr="006C0554" w:rsidRDefault="00C46625" w:rsidP="00391040">
            <w:pPr>
              <w:spacing w:line="480" w:lineRule="auto"/>
              <w:rPr>
                <w:b/>
                <w:bCs/>
              </w:rPr>
            </w:pPr>
            <w:r w:rsidRPr="006C0554">
              <w:rPr>
                <w:b/>
                <w:bCs/>
              </w:rPr>
              <w:t>Tri6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60A3190" w14:textId="77777777" w:rsidR="00C46625" w:rsidRPr="007A504C" w:rsidRDefault="00C46625" w:rsidP="00391040">
            <w:pPr>
              <w:spacing w:line="480" w:lineRule="auto"/>
            </w:pPr>
            <w:r w:rsidRPr="007A504C">
              <w:t>Cucumber (</w:t>
            </w:r>
            <w:r w:rsidRPr="007A504C">
              <w:rPr>
                <w:i/>
              </w:rPr>
              <w:t>Cucumis sativus</w:t>
            </w:r>
            <w:r w:rsidRPr="007A504C">
              <w:t>)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01C0AD2" w14:textId="77777777" w:rsidR="00C46625" w:rsidRPr="007A504C" w:rsidRDefault="00C46625" w:rsidP="00391040">
            <w:pPr>
              <w:spacing w:line="480" w:lineRule="auto"/>
            </w:pPr>
            <w:proofErr w:type="spellStart"/>
            <w:r w:rsidRPr="007A504C">
              <w:t>Subarnachar</w:t>
            </w:r>
            <w:proofErr w:type="spellEnd"/>
            <w:r w:rsidRPr="007A504C">
              <w:t>, Noakhali, Bangladesh</w:t>
            </w:r>
          </w:p>
        </w:tc>
      </w:tr>
      <w:tr w:rsidR="00C46625" w:rsidRPr="007A504C" w14:paraId="74CAC974" w14:textId="77777777" w:rsidTr="00391040">
        <w:trPr>
          <w:trHeight w:val="439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AFE05" w14:textId="77777777" w:rsidR="00C46625" w:rsidRPr="006C0554" w:rsidRDefault="00C46625" w:rsidP="00391040">
            <w:pPr>
              <w:spacing w:line="480" w:lineRule="auto"/>
              <w:rPr>
                <w:b/>
                <w:bCs/>
              </w:rPr>
            </w:pPr>
            <w:r w:rsidRPr="006C0554">
              <w:rPr>
                <w:b/>
                <w:bCs/>
              </w:rPr>
              <w:t>Tri7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ACFC894" w14:textId="77777777" w:rsidR="00C46625" w:rsidRPr="007A504C" w:rsidRDefault="00C46625" w:rsidP="00391040">
            <w:pPr>
              <w:spacing w:line="480" w:lineRule="auto"/>
            </w:pPr>
            <w:r w:rsidRPr="007A504C">
              <w:t xml:space="preserve">Peanut </w:t>
            </w:r>
            <w:r w:rsidRPr="007A504C">
              <w:rPr>
                <w:bCs/>
              </w:rPr>
              <w:t>(</w:t>
            </w:r>
            <w:r w:rsidRPr="007A504C">
              <w:rPr>
                <w:i/>
                <w:color w:val="202124"/>
                <w:shd w:val="clear" w:color="auto" w:fill="FFFFFF"/>
              </w:rPr>
              <w:t>Arachis hypogaea</w:t>
            </w:r>
            <w:r w:rsidRPr="007A504C">
              <w:rPr>
                <w:color w:val="202124"/>
                <w:shd w:val="clear" w:color="auto" w:fill="FFFFFF"/>
              </w:rPr>
              <w:t>)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04EA989" w14:textId="77777777" w:rsidR="00C46625" w:rsidRPr="007A504C" w:rsidRDefault="00C46625" w:rsidP="00391040">
            <w:pPr>
              <w:spacing w:line="480" w:lineRule="auto"/>
            </w:pPr>
            <w:proofErr w:type="spellStart"/>
            <w:r w:rsidRPr="007A504C">
              <w:t>Ramgati</w:t>
            </w:r>
            <w:proofErr w:type="spellEnd"/>
            <w:r w:rsidRPr="007A504C">
              <w:t xml:space="preserve">, </w:t>
            </w:r>
            <w:proofErr w:type="spellStart"/>
            <w:r w:rsidRPr="007A504C">
              <w:t>Lakshmipur</w:t>
            </w:r>
            <w:proofErr w:type="spellEnd"/>
            <w:r w:rsidRPr="007A504C">
              <w:t xml:space="preserve"> Bangladesh</w:t>
            </w:r>
          </w:p>
        </w:tc>
      </w:tr>
      <w:tr w:rsidR="00C46625" w:rsidRPr="007A504C" w14:paraId="4D293014" w14:textId="77777777" w:rsidTr="00391040">
        <w:trPr>
          <w:trHeight w:val="308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F5B6E" w14:textId="77777777" w:rsidR="00C46625" w:rsidRPr="006C0554" w:rsidRDefault="00C46625" w:rsidP="00391040">
            <w:pPr>
              <w:spacing w:line="480" w:lineRule="auto"/>
              <w:rPr>
                <w:b/>
                <w:bCs/>
              </w:rPr>
            </w:pPr>
            <w:r w:rsidRPr="006C0554">
              <w:rPr>
                <w:b/>
                <w:bCs/>
              </w:rPr>
              <w:t>Tri8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6836134" w14:textId="77777777" w:rsidR="00C46625" w:rsidRPr="007A504C" w:rsidRDefault="00C46625" w:rsidP="00391040">
            <w:pPr>
              <w:spacing w:line="480" w:lineRule="auto"/>
            </w:pPr>
            <w:r w:rsidRPr="007A504C">
              <w:t>Soybean (</w:t>
            </w:r>
            <w:r w:rsidRPr="007A504C">
              <w:rPr>
                <w:i/>
              </w:rPr>
              <w:t>Glycine max</w:t>
            </w:r>
            <w:r w:rsidRPr="007A504C">
              <w:t>)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934E45B" w14:textId="77777777" w:rsidR="00C46625" w:rsidRPr="007A504C" w:rsidRDefault="00C46625" w:rsidP="00391040">
            <w:pPr>
              <w:spacing w:line="480" w:lineRule="auto"/>
            </w:pPr>
            <w:proofErr w:type="spellStart"/>
            <w:r w:rsidRPr="007A504C">
              <w:t>Sonapur</w:t>
            </w:r>
            <w:proofErr w:type="spellEnd"/>
            <w:r w:rsidRPr="007A504C">
              <w:t>, Noakhali, Bangladesh</w:t>
            </w:r>
          </w:p>
        </w:tc>
      </w:tr>
      <w:tr w:rsidR="00C46625" w:rsidRPr="007A504C" w14:paraId="072B68DB" w14:textId="77777777" w:rsidTr="00391040">
        <w:trPr>
          <w:trHeight w:val="374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651DF" w14:textId="77777777" w:rsidR="00C46625" w:rsidRPr="006C0554" w:rsidRDefault="00C46625" w:rsidP="00391040">
            <w:pPr>
              <w:spacing w:line="480" w:lineRule="auto"/>
              <w:rPr>
                <w:b/>
                <w:bCs/>
              </w:rPr>
            </w:pPr>
            <w:r w:rsidRPr="006C0554">
              <w:rPr>
                <w:b/>
                <w:bCs/>
              </w:rPr>
              <w:t>Tri9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91FB35A" w14:textId="77777777" w:rsidR="00C46625" w:rsidRPr="007A504C" w:rsidRDefault="00C46625" w:rsidP="00391040">
            <w:pPr>
              <w:spacing w:line="480" w:lineRule="auto"/>
            </w:pPr>
            <w:r w:rsidRPr="007A504C">
              <w:t>Tomato (</w:t>
            </w:r>
            <w:r w:rsidRPr="007A504C">
              <w:rPr>
                <w:i/>
              </w:rPr>
              <w:t xml:space="preserve">Solanum </w:t>
            </w:r>
            <w:proofErr w:type="spellStart"/>
            <w:r w:rsidRPr="007A504C">
              <w:rPr>
                <w:i/>
              </w:rPr>
              <w:t>lycopersicum</w:t>
            </w:r>
            <w:proofErr w:type="spellEnd"/>
            <w:r w:rsidRPr="007A504C">
              <w:t>)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0304747" w14:textId="77777777" w:rsidR="00C46625" w:rsidRPr="007A504C" w:rsidRDefault="00C46625" w:rsidP="00391040">
            <w:pPr>
              <w:spacing w:line="480" w:lineRule="auto"/>
            </w:pPr>
            <w:proofErr w:type="spellStart"/>
            <w:r w:rsidRPr="007A504C">
              <w:t>Haimchar</w:t>
            </w:r>
            <w:proofErr w:type="spellEnd"/>
            <w:r w:rsidRPr="007A504C">
              <w:t>, Chandpur, Bangladesh</w:t>
            </w:r>
          </w:p>
        </w:tc>
      </w:tr>
      <w:tr w:rsidR="00C46625" w:rsidRPr="007A504C" w14:paraId="1F99D9D4" w14:textId="77777777" w:rsidTr="00391040">
        <w:trPr>
          <w:trHeight w:val="269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248FD" w14:textId="77777777" w:rsidR="00C46625" w:rsidRPr="006C0554" w:rsidRDefault="00C46625" w:rsidP="00391040">
            <w:pPr>
              <w:spacing w:line="480" w:lineRule="auto"/>
              <w:rPr>
                <w:b/>
                <w:bCs/>
              </w:rPr>
            </w:pPr>
            <w:r w:rsidRPr="006C0554">
              <w:rPr>
                <w:b/>
                <w:bCs/>
              </w:rPr>
              <w:t>Tri10</w:t>
            </w:r>
          </w:p>
        </w:tc>
        <w:tc>
          <w:tcPr>
            <w:tcW w:w="3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096EAEE" w14:textId="77777777" w:rsidR="00C46625" w:rsidRPr="007A504C" w:rsidRDefault="00C46625" w:rsidP="00391040">
            <w:pPr>
              <w:spacing w:line="480" w:lineRule="auto"/>
            </w:pPr>
            <w:r w:rsidRPr="007A504C">
              <w:t>Eggplant (</w:t>
            </w:r>
            <w:r w:rsidRPr="007A504C">
              <w:rPr>
                <w:i/>
                <w:shd w:val="clear" w:color="auto" w:fill="FFFFFF"/>
              </w:rPr>
              <w:t>Solanum melongena</w:t>
            </w:r>
            <w:r w:rsidRPr="007A504C">
              <w:rPr>
                <w:shd w:val="clear" w:color="auto" w:fill="FFFFFF"/>
              </w:rPr>
              <w:t>)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8BF57D8" w14:textId="77777777" w:rsidR="00C46625" w:rsidRPr="007A504C" w:rsidRDefault="00C46625" w:rsidP="00391040">
            <w:pPr>
              <w:spacing w:line="480" w:lineRule="auto"/>
            </w:pPr>
            <w:r w:rsidRPr="007A504C">
              <w:t>Research field, BSMRAU, Gazipur, Bangladesh.</w:t>
            </w:r>
          </w:p>
        </w:tc>
      </w:tr>
    </w:tbl>
    <w:p w14:paraId="6C466F95" w14:textId="77777777" w:rsidR="00C46625" w:rsidRPr="007A504C" w:rsidRDefault="00C46625" w:rsidP="00C46625">
      <w:pPr>
        <w:spacing w:after="325" w:line="360" w:lineRule="auto"/>
        <w:rPr>
          <w:b/>
          <w:sz w:val="22"/>
          <w:szCs w:val="22"/>
        </w:rPr>
      </w:pPr>
      <w:r w:rsidRPr="007A504C">
        <w:rPr>
          <w:b/>
          <w:sz w:val="22"/>
          <w:szCs w:val="22"/>
        </w:rPr>
        <w:t xml:space="preserve"> </w:t>
      </w:r>
    </w:p>
    <w:p w14:paraId="6533919A" w14:textId="77777777" w:rsidR="00C46625" w:rsidRPr="007A504C" w:rsidRDefault="00C46625" w:rsidP="00C46625">
      <w:pPr>
        <w:spacing w:line="480" w:lineRule="auto"/>
        <w:rPr>
          <w:b/>
          <w:sz w:val="22"/>
          <w:szCs w:val="22"/>
        </w:rPr>
      </w:pPr>
    </w:p>
    <w:p w14:paraId="06659F22" w14:textId="5257D765" w:rsidR="00C46625" w:rsidRPr="007A504C" w:rsidRDefault="00C46625" w:rsidP="00C46625">
      <w:pPr>
        <w:rPr>
          <w:sz w:val="22"/>
          <w:szCs w:val="22"/>
        </w:rPr>
      </w:pPr>
    </w:p>
    <w:sectPr w:rsidR="00C46625" w:rsidRPr="007A504C" w:rsidSect="00C929A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CD71F" w14:textId="77777777" w:rsidR="00960A6D" w:rsidRDefault="00960A6D" w:rsidP="00777A4D">
      <w:r>
        <w:separator/>
      </w:r>
    </w:p>
  </w:endnote>
  <w:endnote w:type="continuationSeparator" w:id="0">
    <w:p w14:paraId="3F08D59B" w14:textId="77777777" w:rsidR="00960A6D" w:rsidRDefault="00960A6D" w:rsidP="00777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8815880"/>
      <w:docPartObj>
        <w:docPartGallery w:val="Page Numbers (Bottom of Page)"/>
        <w:docPartUnique/>
      </w:docPartObj>
    </w:sdtPr>
    <w:sdtContent>
      <w:p w14:paraId="0603AC8D" w14:textId="3D6344BC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69E85A" w14:textId="77777777" w:rsidR="00777A4D" w:rsidRDefault="00777A4D" w:rsidP="00777A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41566706"/>
      <w:docPartObj>
        <w:docPartGallery w:val="Page Numbers (Bottom of Page)"/>
        <w:docPartUnique/>
      </w:docPartObj>
    </w:sdtPr>
    <w:sdtContent>
      <w:p w14:paraId="4884D8E0" w14:textId="2748C9C9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258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8C4020" w14:textId="77777777" w:rsidR="00777A4D" w:rsidRDefault="00777A4D" w:rsidP="00777A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C337F" w14:textId="77777777" w:rsidR="00960A6D" w:rsidRDefault="00960A6D" w:rsidP="00777A4D">
      <w:r>
        <w:separator/>
      </w:r>
    </w:p>
  </w:footnote>
  <w:footnote w:type="continuationSeparator" w:id="0">
    <w:p w14:paraId="2DC3BB7C" w14:textId="77777777" w:rsidR="00960A6D" w:rsidRDefault="00960A6D" w:rsidP="00777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5A1"/>
    <w:rsid w:val="00000664"/>
    <w:rsid w:val="00004D10"/>
    <w:rsid w:val="000320A2"/>
    <w:rsid w:val="00046EE9"/>
    <w:rsid w:val="00083F85"/>
    <w:rsid w:val="00091F62"/>
    <w:rsid w:val="000A680E"/>
    <w:rsid w:val="000B7D6F"/>
    <w:rsid w:val="000E5CBC"/>
    <w:rsid w:val="000F6F6D"/>
    <w:rsid w:val="001018F9"/>
    <w:rsid w:val="00105F06"/>
    <w:rsid w:val="001061DA"/>
    <w:rsid w:val="00111F1E"/>
    <w:rsid w:val="00114BD1"/>
    <w:rsid w:val="00124745"/>
    <w:rsid w:val="00150996"/>
    <w:rsid w:val="0018394C"/>
    <w:rsid w:val="001B5925"/>
    <w:rsid w:val="001D1DFC"/>
    <w:rsid w:val="001D5C75"/>
    <w:rsid w:val="001E1DA1"/>
    <w:rsid w:val="002133C0"/>
    <w:rsid w:val="00223763"/>
    <w:rsid w:val="00255EB2"/>
    <w:rsid w:val="00292C8D"/>
    <w:rsid w:val="002A667A"/>
    <w:rsid w:val="002B7FFE"/>
    <w:rsid w:val="002C4A06"/>
    <w:rsid w:val="002D0B59"/>
    <w:rsid w:val="003250FF"/>
    <w:rsid w:val="003251A5"/>
    <w:rsid w:val="00347743"/>
    <w:rsid w:val="00377C2C"/>
    <w:rsid w:val="003914A9"/>
    <w:rsid w:val="003A0E1D"/>
    <w:rsid w:val="003A2A66"/>
    <w:rsid w:val="003B4EBE"/>
    <w:rsid w:val="003D5233"/>
    <w:rsid w:val="003E1912"/>
    <w:rsid w:val="003F45C1"/>
    <w:rsid w:val="00425C2F"/>
    <w:rsid w:val="00426E4C"/>
    <w:rsid w:val="00432BA1"/>
    <w:rsid w:val="004606D2"/>
    <w:rsid w:val="00466F4B"/>
    <w:rsid w:val="00491FD3"/>
    <w:rsid w:val="004A590E"/>
    <w:rsid w:val="004C17CD"/>
    <w:rsid w:val="004D115D"/>
    <w:rsid w:val="004E4AF1"/>
    <w:rsid w:val="004F7C98"/>
    <w:rsid w:val="00504382"/>
    <w:rsid w:val="005076C4"/>
    <w:rsid w:val="00520697"/>
    <w:rsid w:val="00561249"/>
    <w:rsid w:val="00561EFE"/>
    <w:rsid w:val="00585E88"/>
    <w:rsid w:val="00590765"/>
    <w:rsid w:val="0061259E"/>
    <w:rsid w:val="006128EF"/>
    <w:rsid w:val="00641202"/>
    <w:rsid w:val="00641755"/>
    <w:rsid w:val="006476FA"/>
    <w:rsid w:val="00667DB8"/>
    <w:rsid w:val="00685C91"/>
    <w:rsid w:val="006C0554"/>
    <w:rsid w:val="006E091D"/>
    <w:rsid w:val="006E7376"/>
    <w:rsid w:val="0070743B"/>
    <w:rsid w:val="007218FD"/>
    <w:rsid w:val="00743940"/>
    <w:rsid w:val="00757CFE"/>
    <w:rsid w:val="00767A06"/>
    <w:rsid w:val="00777A4D"/>
    <w:rsid w:val="00787252"/>
    <w:rsid w:val="007929A0"/>
    <w:rsid w:val="00792A6B"/>
    <w:rsid w:val="007A504C"/>
    <w:rsid w:val="007B06E5"/>
    <w:rsid w:val="00813C3F"/>
    <w:rsid w:val="00815C37"/>
    <w:rsid w:val="00816127"/>
    <w:rsid w:val="00825BBF"/>
    <w:rsid w:val="00847443"/>
    <w:rsid w:val="00853E53"/>
    <w:rsid w:val="008544F0"/>
    <w:rsid w:val="00890898"/>
    <w:rsid w:val="0089333E"/>
    <w:rsid w:val="00896FE0"/>
    <w:rsid w:val="0089766F"/>
    <w:rsid w:val="008A684E"/>
    <w:rsid w:val="008B6756"/>
    <w:rsid w:val="00905DEB"/>
    <w:rsid w:val="00960A6D"/>
    <w:rsid w:val="00973CF4"/>
    <w:rsid w:val="009D2F0D"/>
    <w:rsid w:val="00A37429"/>
    <w:rsid w:val="00A51C8B"/>
    <w:rsid w:val="00A53D9A"/>
    <w:rsid w:val="00A57794"/>
    <w:rsid w:val="00A76211"/>
    <w:rsid w:val="00AD4F6B"/>
    <w:rsid w:val="00B21047"/>
    <w:rsid w:val="00B33B45"/>
    <w:rsid w:val="00B64A7B"/>
    <w:rsid w:val="00B64CA4"/>
    <w:rsid w:val="00B8675D"/>
    <w:rsid w:val="00B90952"/>
    <w:rsid w:val="00B94D34"/>
    <w:rsid w:val="00BE3E47"/>
    <w:rsid w:val="00BE69E5"/>
    <w:rsid w:val="00C46625"/>
    <w:rsid w:val="00C56271"/>
    <w:rsid w:val="00C57BF0"/>
    <w:rsid w:val="00C6267D"/>
    <w:rsid w:val="00C929A7"/>
    <w:rsid w:val="00CB34F0"/>
    <w:rsid w:val="00CD76B5"/>
    <w:rsid w:val="00CF5E6F"/>
    <w:rsid w:val="00D034DC"/>
    <w:rsid w:val="00D0600A"/>
    <w:rsid w:val="00D44A3F"/>
    <w:rsid w:val="00D62805"/>
    <w:rsid w:val="00D676C6"/>
    <w:rsid w:val="00D837CB"/>
    <w:rsid w:val="00DD34D7"/>
    <w:rsid w:val="00DD5C4F"/>
    <w:rsid w:val="00DE1214"/>
    <w:rsid w:val="00DF5AF5"/>
    <w:rsid w:val="00E04DB7"/>
    <w:rsid w:val="00E243D1"/>
    <w:rsid w:val="00E32DCF"/>
    <w:rsid w:val="00E3605B"/>
    <w:rsid w:val="00E775FF"/>
    <w:rsid w:val="00E91E14"/>
    <w:rsid w:val="00EA6A63"/>
    <w:rsid w:val="00EB1952"/>
    <w:rsid w:val="00ED0725"/>
    <w:rsid w:val="00EF3D57"/>
    <w:rsid w:val="00F05116"/>
    <w:rsid w:val="00F15CA3"/>
    <w:rsid w:val="00F2345E"/>
    <w:rsid w:val="00F275A1"/>
    <w:rsid w:val="00F4332B"/>
    <w:rsid w:val="00F449A9"/>
    <w:rsid w:val="00F450BC"/>
    <w:rsid w:val="00F47422"/>
    <w:rsid w:val="00F47F7B"/>
    <w:rsid w:val="00F65B75"/>
    <w:rsid w:val="00F70D6C"/>
    <w:rsid w:val="00F7661B"/>
    <w:rsid w:val="00F80177"/>
    <w:rsid w:val="00F819A2"/>
    <w:rsid w:val="00F87BD0"/>
    <w:rsid w:val="00FA68E3"/>
    <w:rsid w:val="00FA6C24"/>
    <w:rsid w:val="00FC4D7D"/>
    <w:rsid w:val="00FC5AB0"/>
    <w:rsid w:val="00FD0E78"/>
    <w:rsid w:val="00FD45F1"/>
    <w:rsid w:val="00FD4EE2"/>
    <w:rsid w:val="00FD5A30"/>
    <w:rsid w:val="00FD5C07"/>
    <w:rsid w:val="00FF2589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122FF9"/>
  <w14:defaultImageDpi w14:val="32767"/>
  <w15:chartTrackingRefBased/>
  <w15:docId w15:val="{1D9B1F59-9018-274E-AC6B-0C248002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C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5A1"/>
    <w:pPr>
      <w:keepNext/>
      <w:keepLines/>
      <w:spacing w:before="240" w:line="468" w:lineRule="auto"/>
      <w:ind w:left="-5" w:hanging="1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Grid1"/>
    <w:rsid w:val="00F275A1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F275A1"/>
    <w:rPr>
      <w:rFonts w:ascii="Calibri" w:eastAsia="Calibri" w:hAnsi="Calibri" w:cs="Times New Roman"/>
      <w:sz w:val="20"/>
      <w:szCs w:val="20"/>
      <w:lang w:val="en-SG" w:eastAsia="en-SG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F275A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275A1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77A4D"/>
    <w:pPr>
      <w:tabs>
        <w:tab w:val="center" w:pos="4680"/>
        <w:tab w:val="right" w:pos="9360"/>
      </w:tabs>
      <w:ind w:left="-5" w:hanging="10"/>
      <w:jc w:val="both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77A4D"/>
    <w:rPr>
      <w:rFonts w:ascii="Times New Roman" w:eastAsia="Times New Roman" w:hAnsi="Times New Roman" w:cs="Times New Roman"/>
      <w:color w:val="00000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77A4D"/>
  </w:style>
  <w:style w:type="character" w:styleId="LineNumber">
    <w:name w:val="line number"/>
    <w:basedOn w:val="DefaultParagraphFont"/>
    <w:uiPriority w:val="99"/>
    <w:semiHidden/>
    <w:unhideWhenUsed/>
    <w:rsid w:val="00777A4D"/>
  </w:style>
  <w:style w:type="character" w:styleId="Hyperlink">
    <w:name w:val="Hyperlink"/>
    <w:basedOn w:val="DefaultParagraphFont"/>
    <w:uiPriority w:val="99"/>
    <w:unhideWhenUsed/>
    <w:rsid w:val="00F47F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62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3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8</Words>
  <Characters>686</Characters>
  <Application>Microsoft Office Word</Application>
  <DocSecurity>0</DocSecurity>
  <Lines>5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N Islam</dc:creator>
  <cp:keywords/>
  <dc:description/>
  <cp:lastModifiedBy>MM Hossain</cp:lastModifiedBy>
  <cp:revision>2</cp:revision>
  <dcterms:created xsi:type="dcterms:W3CDTF">2025-07-18T16:52:00Z</dcterms:created>
  <dcterms:modified xsi:type="dcterms:W3CDTF">2025-07-18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441544b3e9693254abeebd209cda4c8c5d5e136e5d0ac92a1b0b7e669db11</vt:lpwstr>
  </property>
</Properties>
</file>